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8</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9-10</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reported</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 S1 Table</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 S2 Table</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15</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20, Table 1, Table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24</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4-25</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5</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3-2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included in the manuscript</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adeColoridanfase1">
    <w:name w:val="Grade Colorida - Ênfase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7T20:09:00Z</dcterms:created>
  <dc:creator>pplouffe</dc:creator>
  <dc:description/>
  <cp:keywords/>
  <dc:language>en-US</dc:language>
  <cp:lastModifiedBy>Igor Johansen</cp:lastModifiedBy>
  <cp:lastPrinted>2007-10-15T13:39:00Z</cp:lastPrinted>
  <dcterms:modified xsi:type="dcterms:W3CDTF">2020-08-21T15:00:00Z</dcterms:modified>
  <cp:revision>14</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